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3372D" w14:textId="4716C9FC" w:rsidR="007301DD" w:rsidRPr="007301DD" w:rsidRDefault="007301DD" w:rsidP="007301D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1250" w:type="dxa"/>
        <w:tblInd w:w="-905" w:type="dxa"/>
        <w:tblLayout w:type="fixed"/>
        <w:tblLook w:val="0400" w:firstRow="0" w:lastRow="0" w:firstColumn="0" w:lastColumn="0" w:noHBand="0" w:noVBand="1"/>
      </w:tblPr>
      <w:tblGrid>
        <w:gridCol w:w="1255"/>
        <w:gridCol w:w="3245"/>
        <w:gridCol w:w="900"/>
        <w:gridCol w:w="1080"/>
        <w:gridCol w:w="1170"/>
        <w:gridCol w:w="1260"/>
        <w:gridCol w:w="1350"/>
        <w:gridCol w:w="990"/>
      </w:tblGrid>
      <w:tr w:rsidR="007301DD" w:rsidRPr="007301DD" w14:paraId="1C6F473C" w14:textId="77777777" w:rsidTr="00F97931">
        <w:trPr>
          <w:trHeight w:val="22"/>
        </w:trPr>
        <w:tc>
          <w:tcPr>
            <w:tcW w:w="1255" w:type="dxa"/>
          </w:tcPr>
          <w:p w14:paraId="5398AC10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Criterion &amp; Symptom Number</w:t>
            </w:r>
          </w:p>
        </w:tc>
        <w:tc>
          <w:tcPr>
            <w:tcW w:w="3245" w:type="dxa"/>
          </w:tcPr>
          <w:p w14:paraId="230DBF40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PTSD Symptom</w:t>
            </w:r>
          </w:p>
        </w:tc>
        <w:tc>
          <w:tcPr>
            <w:tcW w:w="900" w:type="dxa"/>
          </w:tcPr>
          <w:p w14:paraId="616EC121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Model 1: DSM-5</w:t>
            </w:r>
          </w:p>
        </w:tc>
        <w:tc>
          <w:tcPr>
            <w:tcW w:w="1080" w:type="dxa"/>
          </w:tcPr>
          <w:p w14:paraId="70F408B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Model 2: DSM-5 Dysphoria</w:t>
            </w:r>
          </w:p>
        </w:tc>
        <w:tc>
          <w:tcPr>
            <w:tcW w:w="1170" w:type="dxa"/>
          </w:tcPr>
          <w:p w14:paraId="5D006798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Model 3: DSM-5 Dysphoric Arousal</w:t>
            </w:r>
          </w:p>
        </w:tc>
        <w:tc>
          <w:tcPr>
            <w:tcW w:w="1260" w:type="dxa"/>
          </w:tcPr>
          <w:p w14:paraId="739314B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Model 4: Anhedonia</w:t>
            </w:r>
          </w:p>
        </w:tc>
        <w:tc>
          <w:tcPr>
            <w:tcW w:w="1350" w:type="dxa"/>
          </w:tcPr>
          <w:p w14:paraId="6C8FDE1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Model 5: Externalizing</w:t>
            </w:r>
          </w:p>
        </w:tc>
        <w:tc>
          <w:tcPr>
            <w:tcW w:w="990" w:type="dxa"/>
          </w:tcPr>
          <w:p w14:paraId="6649131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Model 6: Hybrid</w:t>
            </w:r>
          </w:p>
        </w:tc>
      </w:tr>
      <w:tr w:rsidR="007301DD" w:rsidRPr="007301DD" w14:paraId="3B184BA8" w14:textId="77777777" w:rsidTr="00F97931">
        <w:trPr>
          <w:trHeight w:val="22"/>
        </w:trPr>
        <w:tc>
          <w:tcPr>
            <w:tcW w:w="1255" w:type="dxa"/>
          </w:tcPr>
          <w:p w14:paraId="740C7A66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3245" w:type="dxa"/>
          </w:tcPr>
          <w:p w14:paraId="1DC07E56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current, involuntary, and intrusive distressing memories </w:t>
            </w:r>
          </w:p>
        </w:tc>
        <w:tc>
          <w:tcPr>
            <w:tcW w:w="900" w:type="dxa"/>
          </w:tcPr>
          <w:p w14:paraId="7CBB76A4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80" w:type="dxa"/>
          </w:tcPr>
          <w:p w14:paraId="3EC363C5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0" w:type="dxa"/>
          </w:tcPr>
          <w:p w14:paraId="68D74F8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60" w:type="dxa"/>
          </w:tcPr>
          <w:p w14:paraId="2712315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50" w:type="dxa"/>
          </w:tcPr>
          <w:p w14:paraId="7FFC1E96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0" w:type="dxa"/>
          </w:tcPr>
          <w:p w14:paraId="062E58F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7301DD" w:rsidRPr="007301DD" w14:paraId="5411BA9E" w14:textId="77777777" w:rsidTr="00F97931">
        <w:trPr>
          <w:trHeight w:val="22"/>
        </w:trPr>
        <w:tc>
          <w:tcPr>
            <w:tcW w:w="1255" w:type="dxa"/>
          </w:tcPr>
          <w:p w14:paraId="2E1B47E5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3245" w:type="dxa"/>
          </w:tcPr>
          <w:p w14:paraId="67A1EA31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current distressing dreams </w:t>
            </w:r>
          </w:p>
        </w:tc>
        <w:tc>
          <w:tcPr>
            <w:tcW w:w="900" w:type="dxa"/>
          </w:tcPr>
          <w:p w14:paraId="49A2370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80" w:type="dxa"/>
          </w:tcPr>
          <w:p w14:paraId="6F25466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0" w:type="dxa"/>
          </w:tcPr>
          <w:p w14:paraId="040BC9B9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60" w:type="dxa"/>
          </w:tcPr>
          <w:p w14:paraId="53467714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50" w:type="dxa"/>
          </w:tcPr>
          <w:p w14:paraId="51530EE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0" w:type="dxa"/>
          </w:tcPr>
          <w:p w14:paraId="7A70CA67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7301DD" w:rsidRPr="007301DD" w14:paraId="6EC6E15C" w14:textId="77777777" w:rsidTr="00F97931">
        <w:trPr>
          <w:trHeight w:val="22"/>
        </w:trPr>
        <w:tc>
          <w:tcPr>
            <w:tcW w:w="1255" w:type="dxa"/>
          </w:tcPr>
          <w:p w14:paraId="47311A23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3245" w:type="dxa"/>
          </w:tcPr>
          <w:p w14:paraId="41C48948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issociative reactions (e.g., flashbacks)</w:t>
            </w:r>
          </w:p>
        </w:tc>
        <w:tc>
          <w:tcPr>
            <w:tcW w:w="900" w:type="dxa"/>
          </w:tcPr>
          <w:p w14:paraId="2BD35D75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80" w:type="dxa"/>
          </w:tcPr>
          <w:p w14:paraId="66B52439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0" w:type="dxa"/>
          </w:tcPr>
          <w:p w14:paraId="4E3B8CE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60" w:type="dxa"/>
          </w:tcPr>
          <w:p w14:paraId="5D9A415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50" w:type="dxa"/>
          </w:tcPr>
          <w:p w14:paraId="01CA110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0" w:type="dxa"/>
          </w:tcPr>
          <w:p w14:paraId="3FFD2D7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7301DD" w:rsidRPr="007301DD" w14:paraId="00D9296C" w14:textId="77777777" w:rsidTr="00F97931">
        <w:trPr>
          <w:trHeight w:val="22"/>
        </w:trPr>
        <w:tc>
          <w:tcPr>
            <w:tcW w:w="1255" w:type="dxa"/>
          </w:tcPr>
          <w:p w14:paraId="5EC08C2B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3245" w:type="dxa"/>
          </w:tcPr>
          <w:p w14:paraId="1BCE304E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Psychological distress to cues</w:t>
            </w:r>
          </w:p>
        </w:tc>
        <w:tc>
          <w:tcPr>
            <w:tcW w:w="900" w:type="dxa"/>
          </w:tcPr>
          <w:p w14:paraId="501FDC47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80" w:type="dxa"/>
          </w:tcPr>
          <w:p w14:paraId="7152759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0" w:type="dxa"/>
          </w:tcPr>
          <w:p w14:paraId="037728D6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60" w:type="dxa"/>
          </w:tcPr>
          <w:p w14:paraId="0D6645B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50" w:type="dxa"/>
          </w:tcPr>
          <w:p w14:paraId="278DBBF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0" w:type="dxa"/>
          </w:tcPr>
          <w:p w14:paraId="037028C8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7301DD" w:rsidRPr="007301DD" w14:paraId="61741A74" w14:textId="77777777" w:rsidTr="00F97931">
        <w:trPr>
          <w:trHeight w:val="22"/>
        </w:trPr>
        <w:tc>
          <w:tcPr>
            <w:tcW w:w="1255" w:type="dxa"/>
          </w:tcPr>
          <w:p w14:paraId="2616C085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B5</w:t>
            </w:r>
          </w:p>
        </w:tc>
        <w:tc>
          <w:tcPr>
            <w:tcW w:w="3245" w:type="dxa"/>
          </w:tcPr>
          <w:p w14:paraId="51E46F34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ysiological reactions to cues </w:t>
            </w:r>
          </w:p>
        </w:tc>
        <w:tc>
          <w:tcPr>
            <w:tcW w:w="900" w:type="dxa"/>
          </w:tcPr>
          <w:p w14:paraId="438B0EC5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80" w:type="dxa"/>
          </w:tcPr>
          <w:p w14:paraId="48C27AE0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0" w:type="dxa"/>
          </w:tcPr>
          <w:p w14:paraId="67F0BF0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60" w:type="dxa"/>
          </w:tcPr>
          <w:p w14:paraId="19DCB58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50" w:type="dxa"/>
          </w:tcPr>
          <w:p w14:paraId="432DA56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0" w:type="dxa"/>
          </w:tcPr>
          <w:p w14:paraId="49306A8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7301DD" w:rsidRPr="007301DD" w14:paraId="5409C3D9" w14:textId="77777777" w:rsidTr="00F97931">
        <w:trPr>
          <w:trHeight w:val="22"/>
        </w:trPr>
        <w:tc>
          <w:tcPr>
            <w:tcW w:w="1255" w:type="dxa"/>
          </w:tcPr>
          <w:p w14:paraId="3E27CAAD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3245" w:type="dxa"/>
          </w:tcPr>
          <w:p w14:paraId="17973654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voidance of distressing memories</w:t>
            </w:r>
          </w:p>
        </w:tc>
        <w:tc>
          <w:tcPr>
            <w:tcW w:w="900" w:type="dxa"/>
          </w:tcPr>
          <w:p w14:paraId="1F0BE21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25ECB72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053B8BF2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</w:tcPr>
          <w:p w14:paraId="5874738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068170E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2ED59D8C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7301DD" w:rsidRPr="007301DD" w14:paraId="674C4D0F" w14:textId="77777777" w:rsidTr="00F97931">
        <w:trPr>
          <w:trHeight w:val="22"/>
        </w:trPr>
        <w:tc>
          <w:tcPr>
            <w:tcW w:w="1255" w:type="dxa"/>
          </w:tcPr>
          <w:p w14:paraId="15AB3A52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3245" w:type="dxa"/>
          </w:tcPr>
          <w:p w14:paraId="64E91123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oidance of external reminders </w:t>
            </w:r>
          </w:p>
        </w:tc>
        <w:tc>
          <w:tcPr>
            <w:tcW w:w="900" w:type="dxa"/>
          </w:tcPr>
          <w:p w14:paraId="5C435224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1DB31489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7A277CF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</w:tcPr>
          <w:p w14:paraId="57F32970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26898F9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065789C0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7301DD" w:rsidRPr="007301DD" w14:paraId="462F6FAC" w14:textId="77777777" w:rsidTr="00F97931">
        <w:trPr>
          <w:trHeight w:val="22"/>
        </w:trPr>
        <w:tc>
          <w:tcPr>
            <w:tcW w:w="1255" w:type="dxa"/>
          </w:tcPr>
          <w:p w14:paraId="75352F22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3245" w:type="dxa"/>
          </w:tcPr>
          <w:p w14:paraId="145E20C4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ability to remember an important aspect of the traumatic event(s) </w:t>
            </w:r>
          </w:p>
        </w:tc>
        <w:tc>
          <w:tcPr>
            <w:tcW w:w="900" w:type="dxa"/>
          </w:tcPr>
          <w:p w14:paraId="7A1BCAF4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080" w:type="dxa"/>
          </w:tcPr>
          <w:p w14:paraId="1745E4FC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6F6E5237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260" w:type="dxa"/>
          </w:tcPr>
          <w:p w14:paraId="7654EA6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32B2983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990" w:type="dxa"/>
          </w:tcPr>
          <w:p w14:paraId="08873601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301DD" w:rsidRPr="007301DD" w14:paraId="445A70D6" w14:textId="77777777" w:rsidTr="00F97931">
        <w:trPr>
          <w:trHeight w:val="22"/>
        </w:trPr>
        <w:tc>
          <w:tcPr>
            <w:tcW w:w="1255" w:type="dxa"/>
          </w:tcPr>
          <w:p w14:paraId="24DBF2E0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3245" w:type="dxa"/>
          </w:tcPr>
          <w:p w14:paraId="2501499A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gative beliefs </w:t>
            </w:r>
          </w:p>
        </w:tc>
        <w:tc>
          <w:tcPr>
            <w:tcW w:w="900" w:type="dxa"/>
          </w:tcPr>
          <w:p w14:paraId="3D7164B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080" w:type="dxa"/>
          </w:tcPr>
          <w:p w14:paraId="4230F301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6AE74E3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260" w:type="dxa"/>
          </w:tcPr>
          <w:p w14:paraId="46B19B68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26A3BA6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990" w:type="dxa"/>
          </w:tcPr>
          <w:p w14:paraId="7233B2AC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301DD" w:rsidRPr="007301DD" w14:paraId="2CD45983" w14:textId="77777777" w:rsidTr="00F97931">
        <w:trPr>
          <w:trHeight w:val="22"/>
        </w:trPr>
        <w:tc>
          <w:tcPr>
            <w:tcW w:w="1255" w:type="dxa"/>
          </w:tcPr>
          <w:p w14:paraId="5CA7A16D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3245" w:type="dxa"/>
          </w:tcPr>
          <w:p w14:paraId="25E8AAB7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Blame himself/herself or others</w:t>
            </w:r>
          </w:p>
        </w:tc>
        <w:tc>
          <w:tcPr>
            <w:tcW w:w="900" w:type="dxa"/>
          </w:tcPr>
          <w:p w14:paraId="69E9F955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080" w:type="dxa"/>
          </w:tcPr>
          <w:p w14:paraId="500F1D5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6EE4E51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260" w:type="dxa"/>
          </w:tcPr>
          <w:p w14:paraId="5E36CCA6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7755D5D7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990" w:type="dxa"/>
          </w:tcPr>
          <w:p w14:paraId="32F99BA2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301DD" w:rsidRPr="007301DD" w14:paraId="3EF929DC" w14:textId="77777777" w:rsidTr="00F97931">
        <w:trPr>
          <w:trHeight w:val="22"/>
        </w:trPr>
        <w:tc>
          <w:tcPr>
            <w:tcW w:w="1255" w:type="dxa"/>
          </w:tcPr>
          <w:p w14:paraId="697AD140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4</w:t>
            </w:r>
          </w:p>
        </w:tc>
        <w:tc>
          <w:tcPr>
            <w:tcW w:w="3245" w:type="dxa"/>
          </w:tcPr>
          <w:p w14:paraId="27BA7C36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Persistent negative emotional state</w:t>
            </w:r>
          </w:p>
        </w:tc>
        <w:tc>
          <w:tcPr>
            <w:tcW w:w="900" w:type="dxa"/>
          </w:tcPr>
          <w:p w14:paraId="383BF60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080" w:type="dxa"/>
          </w:tcPr>
          <w:p w14:paraId="6F5AAFF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051DFB91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260" w:type="dxa"/>
          </w:tcPr>
          <w:p w14:paraId="6A4892F6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7D3AC46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990" w:type="dxa"/>
          </w:tcPr>
          <w:p w14:paraId="528E7A5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301DD" w:rsidRPr="007301DD" w14:paraId="798AA47C" w14:textId="77777777" w:rsidTr="00F97931">
        <w:trPr>
          <w:trHeight w:val="22"/>
        </w:trPr>
        <w:tc>
          <w:tcPr>
            <w:tcW w:w="1255" w:type="dxa"/>
          </w:tcPr>
          <w:p w14:paraId="77C7C239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5</w:t>
            </w:r>
          </w:p>
        </w:tc>
        <w:tc>
          <w:tcPr>
            <w:tcW w:w="3245" w:type="dxa"/>
          </w:tcPr>
          <w:p w14:paraId="4572F4BA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rkedly diminished interest </w:t>
            </w:r>
          </w:p>
        </w:tc>
        <w:tc>
          <w:tcPr>
            <w:tcW w:w="900" w:type="dxa"/>
          </w:tcPr>
          <w:p w14:paraId="66234C5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080" w:type="dxa"/>
          </w:tcPr>
          <w:p w14:paraId="7333F44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2B301A3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260" w:type="dxa"/>
          </w:tcPr>
          <w:p w14:paraId="6F6BA87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1350" w:type="dxa"/>
          </w:tcPr>
          <w:p w14:paraId="102BE02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990" w:type="dxa"/>
          </w:tcPr>
          <w:p w14:paraId="7E435E6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n</w:t>
            </w:r>
          </w:p>
        </w:tc>
      </w:tr>
      <w:tr w:rsidR="007301DD" w:rsidRPr="007301DD" w14:paraId="1BCDAE71" w14:textId="77777777" w:rsidTr="00F97931">
        <w:trPr>
          <w:trHeight w:val="22"/>
        </w:trPr>
        <w:tc>
          <w:tcPr>
            <w:tcW w:w="1255" w:type="dxa"/>
          </w:tcPr>
          <w:p w14:paraId="56D51312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6</w:t>
            </w:r>
          </w:p>
        </w:tc>
        <w:tc>
          <w:tcPr>
            <w:tcW w:w="3245" w:type="dxa"/>
          </w:tcPr>
          <w:p w14:paraId="47497447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elings of detachment or estrangement </w:t>
            </w:r>
          </w:p>
        </w:tc>
        <w:tc>
          <w:tcPr>
            <w:tcW w:w="900" w:type="dxa"/>
          </w:tcPr>
          <w:p w14:paraId="67FEA05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080" w:type="dxa"/>
          </w:tcPr>
          <w:p w14:paraId="2E5AB7B9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694706E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260" w:type="dxa"/>
          </w:tcPr>
          <w:p w14:paraId="64E1A051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1350" w:type="dxa"/>
          </w:tcPr>
          <w:p w14:paraId="3ED024A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990" w:type="dxa"/>
          </w:tcPr>
          <w:p w14:paraId="521C1E92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n</w:t>
            </w:r>
          </w:p>
        </w:tc>
      </w:tr>
      <w:tr w:rsidR="007301DD" w:rsidRPr="007301DD" w14:paraId="5779FB9C" w14:textId="77777777" w:rsidTr="00F97931">
        <w:trPr>
          <w:trHeight w:val="22"/>
        </w:trPr>
        <w:tc>
          <w:tcPr>
            <w:tcW w:w="1255" w:type="dxa"/>
          </w:tcPr>
          <w:p w14:paraId="3CA9F201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7</w:t>
            </w:r>
          </w:p>
        </w:tc>
        <w:tc>
          <w:tcPr>
            <w:tcW w:w="3245" w:type="dxa"/>
          </w:tcPr>
          <w:p w14:paraId="5EB5D8BE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Persistent inability to experience positive emotions</w:t>
            </w:r>
          </w:p>
        </w:tc>
        <w:tc>
          <w:tcPr>
            <w:tcW w:w="900" w:type="dxa"/>
          </w:tcPr>
          <w:p w14:paraId="0148DCB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080" w:type="dxa"/>
          </w:tcPr>
          <w:p w14:paraId="6347732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471A6F5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1260" w:type="dxa"/>
          </w:tcPr>
          <w:p w14:paraId="5C2F75A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1350" w:type="dxa"/>
          </w:tcPr>
          <w:p w14:paraId="23C0DE29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NACM</w:t>
            </w:r>
          </w:p>
        </w:tc>
        <w:tc>
          <w:tcPr>
            <w:tcW w:w="990" w:type="dxa"/>
          </w:tcPr>
          <w:p w14:paraId="39178C9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n</w:t>
            </w:r>
          </w:p>
        </w:tc>
      </w:tr>
      <w:tr w:rsidR="007301DD" w:rsidRPr="007301DD" w14:paraId="212C6AE3" w14:textId="77777777" w:rsidTr="00F97931">
        <w:trPr>
          <w:trHeight w:val="22"/>
        </w:trPr>
        <w:tc>
          <w:tcPr>
            <w:tcW w:w="1255" w:type="dxa"/>
          </w:tcPr>
          <w:p w14:paraId="7DB67FB0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3245" w:type="dxa"/>
          </w:tcPr>
          <w:p w14:paraId="5D4D71FB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rritable behavior and angry outbursts </w:t>
            </w:r>
          </w:p>
        </w:tc>
        <w:tc>
          <w:tcPr>
            <w:tcW w:w="900" w:type="dxa"/>
          </w:tcPr>
          <w:p w14:paraId="7F1A8B8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080" w:type="dxa"/>
          </w:tcPr>
          <w:p w14:paraId="38671EE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671A00C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260" w:type="dxa"/>
          </w:tcPr>
          <w:p w14:paraId="6B9D93BC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350" w:type="dxa"/>
          </w:tcPr>
          <w:p w14:paraId="17397648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B</w:t>
            </w:r>
          </w:p>
        </w:tc>
        <w:tc>
          <w:tcPr>
            <w:tcW w:w="990" w:type="dxa"/>
          </w:tcPr>
          <w:p w14:paraId="127B59B0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B</w:t>
            </w:r>
          </w:p>
        </w:tc>
      </w:tr>
      <w:tr w:rsidR="007301DD" w:rsidRPr="007301DD" w14:paraId="442F9C1F" w14:textId="77777777" w:rsidTr="00F97931">
        <w:trPr>
          <w:trHeight w:val="22"/>
        </w:trPr>
        <w:tc>
          <w:tcPr>
            <w:tcW w:w="1255" w:type="dxa"/>
          </w:tcPr>
          <w:p w14:paraId="400D57EA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3245" w:type="dxa"/>
          </w:tcPr>
          <w:p w14:paraId="5AF2707E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Reckless or self-destructive behavior</w:t>
            </w:r>
          </w:p>
        </w:tc>
        <w:tc>
          <w:tcPr>
            <w:tcW w:w="900" w:type="dxa"/>
          </w:tcPr>
          <w:p w14:paraId="21D26C5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080" w:type="dxa"/>
          </w:tcPr>
          <w:p w14:paraId="2093F66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6761170C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260" w:type="dxa"/>
          </w:tcPr>
          <w:p w14:paraId="12BE1FB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350" w:type="dxa"/>
          </w:tcPr>
          <w:p w14:paraId="22D2BE91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B</w:t>
            </w:r>
          </w:p>
        </w:tc>
        <w:tc>
          <w:tcPr>
            <w:tcW w:w="990" w:type="dxa"/>
          </w:tcPr>
          <w:p w14:paraId="09E57E6C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B</w:t>
            </w:r>
          </w:p>
        </w:tc>
      </w:tr>
      <w:tr w:rsidR="007301DD" w:rsidRPr="007301DD" w14:paraId="06BB35C7" w14:textId="77777777" w:rsidTr="00F97931">
        <w:trPr>
          <w:trHeight w:val="22"/>
        </w:trPr>
        <w:tc>
          <w:tcPr>
            <w:tcW w:w="1255" w:type="dxa"/>
          </w:tcPr>
          <w:p w14:paraId="71853583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3245" w:type="dxa"/>
          </w:tcPr>
          <w:p w14:paraId="1E62E425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Hypervigilance</w:t>
            </w:r>
          </w:p>
        </w:tc>
        <w:tc>
          <w:tcPr>
            <w:tcW w:w="900" w:type="dxa"/>
          </w:tcPr>
          <w:p w14:paraId="52D7152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080" w:type="dxa"/>
          </w:tcPr>
          <w:p w14:paraId="2053CF2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170" w:type="dxa"/>
          </w:tcPr>
          <w:p w14:paraId="4A3F4F1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260" w:type="dxa"/>
          </w:tcPr>
          <w:p w14:paraId="79CA9845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350" w:type="dxa"/>
          </w:tcPr>
          <w:p w14:paraId="6C408A9F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990" w:type="dxa"/>
          </w:tcPr>
          <w:p w14:paraId="0312E3D6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7301DD" w:rsidRPr="007301DD" w14:paraId="6C1FECDA" w14:textId="77777777" w:rsidTr="00F97931">
        <w:trPr>
          <w:trHeight w:val="22"/>
        </w:trPr>
        <w:tc>
          <w:tcPr>
            <w:tcW w:w="1255" w:type="dxa"/>
          </w:tcPr>
          <w:p w14:paraId="570ACD24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4</w:t>
            </w:r>
          </w:p>
        </w:tc>
        <w:tc>
          <w:tcPr>
            <w:tcW w:w="3245" w:type="dxa"/>
          </w:tcPr>
          <w:p w14:paraId="546CB13D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xaggerated startle response</w:t>
            </w:r>
          </w:p>
        </w:tc>
        <w:tc>
          <w:tcPr>
            <w:tcW w:w="900" w:type="dxa"/>
          </w:tcPr>
          <w:p w14:paraId="68D8538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080" w:type="dxa"/>
          </w:tcPr>
          <w:p w14:paraId="4E09C1EE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170" w:type="dxa"/>
          </w:tcPr>
          <w:p w14:paraId="67619768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260" w:type="dxa"/>
          </w:tcPr>
          <w:p w14:paraId="25FA69B8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350" w:type="dxa"/>
          </w:tcPr>
          <w:p w14:paraId="12B671C4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990" w:type="dxa"/>
          </w:tcPr>
          <w:p w14:paraId="7C372F56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7301DD" w:rsidRPr="007301DD" w14:paraId="37F9B036" w14:textId="77777777" w:rsidTr="00F97931">
        <w:trPr>
          <w:trHeight w:val="22"/>
        </w:trPr>
        <w:tc>
          <w:tcPr>
            <w:tcW w:w="1255" w:type="dxa"/>
          </w:tcPr>
          <w:p w14:paraId="1FCE55B8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5</w:t>
            </w:r>
          </w:p>
        </w:tc>
        <w:tc>
          <w:tcPr>
            <w:tcW w:w="3245" w:type="dxa"/>
          </w:tcPr>
          <w:p w14:paraId="49BB2452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Problems with concentration</w:t>
            </w:r>
          </w:p>
        </w:tc>
        <w:tc>
          <w:tcPr>
            <w:tcW w:w="900" w:type="dxa"/>
          </w:tcPr>
          <w:p w14:paraId="2B6D4BA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080" w:type="dxa"/>
          </w:tcPr>
          <w:p w14:paraId="1AFB6AA2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3A368817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260" w:type="dxa"/>
          </w:tcPr>
          <w:p w14:paraId="590FBFE2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350" w:type="dxa"/>
          </w:tcPr>
          <w:p w14:paraId="4C411FA9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990" w:type="dxa"/>
          </w:tcPr>
          <w:p w14:paraId="79687912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</w:tr>
      <w:tr w:rsidR="007301DD" w:rsidRPr="007301DD" w14:paraId="0F477449" w14:textId="77777777" w:rsidTr="00F97931">
        <w:trPr>
          <w:trHeight w:val="22"/>
        </w:trPr>
        <w:tc>
          <w:tcPr>
            <w:tcW w:w="1255" w:type="dxa"/>
          </w:tcPr>
          <w:p w14:paraId="00E9C716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3245" w:type="dxa"/>
          </w:tcPr>
          <w:p w14:paraId="238744B3" w14:textId="77777777" w:rsidR="007301DD" w:rsidRPr="007301DD" w:rsidRDefault="007301DD" w:rsidP="007301DD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Sleep disturbance</w:t>
            </w:r>
          </w:p>
        </w:tc>
        <w:tc>
          <w:tcPr>
            <w:tcW w:w="900" w:type="dxa"/>
          </w:tcPr>
          <w:p w14:paraId="1763593A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AAR</w:t>
            </w:r>
          </w:p>
        </w:tc>
        <w:tc>
          <w:tcPr>
            <w:tcW w:w="1080" w:type="dxa"/>
          </w:tcPr>
          <w:p w14:paraId="5962CF03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</w:tcPr>
          <w:p w14:paraId="3EAC8C7B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260" w:type="dxa"/>
          </w:tcPr>
          <w:p w14:paraId="7C961981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350" w:type="dxa"/>
          </w:tcPr>
          <w:p w14:paraId="255D6D5D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990" w:type="dxa"/>
          </w:tcPr>
          <w:p w14:paraId="0C395A3C" w14:textId="77777777" w:rsidR="007301DD" w:rsidRPr="007301DD" w:rsidRDefault="007301DD" w:rsidP="00730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DD">
              <w:rPr>
                <w:rFonts w:ascii="Times New Roman" w:eastAsia="Times New Roman" w:hAnsi="Times New Roman" w:cs="Times New Roman"/>
                <w:sz w:val="18"/>
                <w:szCs w:val="18"/>
              </w:rPr>
              <w:t>DA</w:t>
            </w:r>
          </w:p>
        </w:tc>
      </w:tr>
    </w:tbl>
    <w:p w14:paraId="71FCA5FE" w14:textId="242CDEED" w:rsidR="00782F34" w:rsidRPr="007301DD" w:rsidRDefault="007301DD" w:rsidP="007301DD">
      <w:pPr>
        <w:spacing w:after="0" w:line="360" w:lineRule="auto"/>
        <w:ind w:right="-1440"/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 w:rsidRPr="007301DD">
        <w:rPr>
          <w:rFonts w:ascii="Times New Roman" w:eastAsia="Times New Roman" w:hAnsi="Times New Roman" w:cs="Times New Roman"/>
          <w:i/>
          <w:iCs/>
          <w:sz w:val="16"/>
          <w:szCs w:val="16"/>
        </w:rPr>
        <w:t>I = intrusions; A = avoidance; NACM = negative alterations in cognitions and mood; AAR = alterations in arousal and reactivity; NA = negative affect; An = anhedonia; EB = externalizing behaviors; AA = anxious arousal; D = dysphoria; DA = dysphoric arousal.</w:t>
      </w:r>
    </w:p>
    <w:sectPr w:rsidR="00782F34" w:rsidRPr="00730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34"/>
    <w:rsid w:val="007301DD"/>
    <w:rsid w:val="00782F34"/>
    <w:rsid w:val="007A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8BF39"/>
  <w15:chartTrackingRefBased/>
  <w15:docId w15:val="{57C008B5-5360-4176-97A7-A29467E3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1D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F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F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F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F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F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F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F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F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F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F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F3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F3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F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1D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254</Characters>
  <Application>Microsoft Office Word</Application>
  <DocSecurity>0</DocSecurity>
  <Lines>185</Lines>
  <Paragraphs>169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Osman</dc:creator>
  <cp:keywords/>
  <dc:description/>
  <cp:lastModifiedBy>Rayane Osman</cp:lastModifiedBy>
  <cp:revision>3</cp:revision>
  <dcterms:created xsi:type="dcterms:W3CDTF">2024-04-19T09:04:00Z</dcterms:created>
  <dcterms:modified xsi:type="dcterms:W3CDTF">2024-04-19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d3bc03d24c1705ba2f8e11e9dfd7752e0e3c5d8f84a7ae8f4aa9bcbb7252e5</vt:lpwstr>
  </property>
</Properties>
</file>